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B8D" w:rsidRDefault="00102B8D" w:rsidP="00102B8D">
      <w:pPr>
        <w:spacing w:after="0" w:line="240" w:lineRule="auto"/>
        <w:rPr>
          <w:b/>
        </w:rPr>
      </w:pPr>
      <w:r>
        <w:rPr>
          <w:b/>
        </w:rPr>
        <w:t>Additional file</w:t>
      </w:r>
      <w:r w:rsidRPr="00626990">
        <w:rPr>
          <w:b/>
        </w:rPr>
        <w:t xml:space="preserve"> </w:t>
      </w:r>
      <w:r w:rsidR="00BA3B4D">
        <w:rPr>
          <w:b/>
        </w:rPr>
        <w:t>2</w:t>
      </w:r>
      <w:r w:rsidRPr="00626990">
        <w:rPr>
          <w:b/>
        </w:rPr>
        <w:t xml:space="preserve">: </w:t>
      </w:r>
      <w:r>
        <w:rPr>
          <w:b/>
        </w:rPr>
        <w:t xml:space="preserve">Topic Guide – </w:t>
      </w:r>
      <w:r w:rsidRPr="00626990">
        <w:rPr>
          <w:b/>
        </w:rPr>
        <w:t xml:space="preserve">Round 1 </w:t>
      </w:r>
      <w:r>
        <w:rPr>
          <w:b/>
        </w:rPr>
        <w:t>i</w:t>
      </w:r>
      <w:r w:rsidRPr="00626990">
        <w:rPr>
          <w:b/>
        </w:rPr>
        <w:t>nterview questions</w:t>
      </w:r>
    </w:p>
    <w:p w:rsidR="00102B8D" w:rsidRPr="00626990" w:rsidRDefault="00102B8D" w:rsidP="00102B8D">
      <w:pPr>
        <w:spacing w:after="0" w:line="240" w:lineRule="auto"/>
        <w:rPr>
          <w:b/>
        </w:rPr>
      </w:pPr>
    </w:p>
    <w:tbl>
      <w:tblPr>
        <w:tblStyle w:val="TableGrid"/>
        <w:tblW w:w="14313" w:type="dxa"/>
        <w:tblLook w:val="04A0"/>
      </w:tblPr>
      <w:tblGrid>
        <w:gridCol w:w="1661"/>
        <w:gridCol w:w="4146"/>
        <w:gridCol w:w="4253"/>
        <w:gridCol w:w="4253"/>
      </w:tblGrid>
      <w:tr w:rsidR="00102B8D" w:rsidRPr="00626990" w:rsidTr="00EA27C2">
        <w:tc>
          <w:tcPr>
            <w:tcW w:w="1661" w:type="dxa"/>
            <w:shd w:val="clear" w:color="auto" w:fill="auto"/>
          </w:tcPr>
          <w:p w:rsidR="00102B8D" w:rsidRPr="00626990" w:rsidRDefault="00102B8D" w:rsidP="00102B8D">
            <w:pPr>
              <w:spacing w:after="0" w:line="24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Theme</w:t>
            </w:r>
          </w:p>
        </w:tc>
        <w:tc>
          <w:tcPr>
            <w:tcW w:w="4146" w:type="dxa"/>
            <w:shd w:val="clear" w:color="auto" w:fill="auto"/>
          </w:tcPr>
          <w:p w:rsidR="00102B8D" w:rsidRPr="00626990" w:rsidRDefault="00102B8D" w:rsidP="00102B8D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626990">
              <w:rPr>
                <w:rFonts w:eastAsia="Times New Roman" w:cs="Times New Roman"/>
                <w:b/>
              </w:rPr>
              <w:t>GPs</w:t>
            </w:r>
          </w:p>
        </w:tc>
        <w:tc>
          <w:tcPr>
            <w:tcW w:w="4253" w:type="dxa"/>
          </w:tcPr>
          <w:p w:rsidR="00102B8D" w:rsidRPr="00626990" w:rsidRDefault="00102B8D" w:rsidP="00102B8D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626990">
              <w:rPr>
                <w:rFonts w:eastAsia="Times New Roman" w:cs="Times New Roman"/>
                <w:b/>
              </w:rPr>
              <w:t>Pharmacists</w:t>
            </w:r>
          </w:p>
        </w:tc>
        <w:tc>
          <w:tcPr>
            <w:tcW w:w="4253" w:type="dxa"/>
          </w:tcPr>
          <w:p w:rsidR="00102B8D" w:rsidRPr="00626990" w:rsidRDefault="00102B8D" w:rsidP="00102B8D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626990">
              <w:rPr>
                <w:rFonts w:eastAsia="Times New Roman" w:cs="Times New Roman"/>
                <w:b/>
              </w:rPr>
              <w:t xml:space="preserve">Public </w:t>
            </w:r>
          </w:p>
        </w:tc>
      </w:tr>
      <w:tr w:rsidR="00102B8D" w:rsidRPr="00626990" w:rsidTr="00EA27C2">
        <w:tc>
          <w:tcPr>
            <w:tcW w:w="1661" w:type="dxa"/>
          </w:tcPr>
          <w:p w:rsidR="00102B8D" w:rsidRPr="00626990" w:rsidRDefault="00102B8D" w:rsidP="00102B8D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>Delayed prescribing</w:t>
            </w:r>
            <w:r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4146" w:type="dxa"/>
          </w:tcPr>
          <w:p w:rsidR="00102B8D" w:rsidRDefault="00102B8D" w:rsidP="00102B8D">
            <w:pPr>
              <w:spacing w:after="0" w:line="240" w:lineRule="auto"/>
            </w:pPr>
            <w:r w:rsidRPr="00626990">
              <w:t xml:space="preserve">Do you know about </w:t>
            </w:r>
            <w:r>
              <w:t>delayed prescribing</w:t>
            </w:r>
            <w:r w:rsidRPr="00626990">
              <w:t xml:space="preserve">? </w:t>
            </w:r>
          </w:p>
          <w:p w:rsidR="00102B8D" w:rsidRPr="00626990" w:rsidRDefault="00102B8D" w:rsidP="00102B8D">
            <w:pPr>
              <w:spacing w:after="0" w:line="240" w:lineRule="auto"/>
            </w:pPr>
            <w:r w:rsidRPr="00626990">
              <w:tab/>
            </w:r>
          </w:p>
          <w:p w:rsidR="00102B8D" w:rsidRPr="00626990" w:rsidRDefault="00102B8D" w:rsidP="00102B8D">
            <w:pPr>
              <w:spacing w:after="0" w:line="240" w:lineRule="auto"/>
            </w:pPr>
            <w:r w:rsidRPr="00626990">
              <w:t xml:space="preserve">Do you use </w:t>
            </w:r>
            <w:r>
              <w:t>delayed prescribing</w:t>
            </w:r>
            <w:r w:rsidRPr="00626990">
              <w:t xml:space="preserve">? Why/why not? </w:t>
            </w:r>
          </w:p>
          <w:p w:rsidR="00102B8D" w:rsidRPr="00626990" w:rsidRDefault="00102B8D" w:rsidP="00102B8D">
            <w:pPr>
              <w:spacing w:after="0" w:line="240" w:lineRule="auto"/>
            </w:pPr>
            <w:bookmarkStart w:id="0" w:name="_GoBack"/>
            <w:bookmarkEnd w:id="0"/>
          </w:p>
          <w:p w:rsidR="00102B8D" w:rsidRPr="00626990" w:rsidRDefault="00102B8D" w:rsidP="00102B8D">
            <w:pPr>
              <w:spacing w:after="0" w:line="240" w:lineRule="auto"/>
            </w:pPr>
            <w:r w:rsidRPr="00626990">
              <w:t xml:space="preserve">How often do you use </w:t>
            </w:r>
            <w:r>
              <w:t>delayed prescribing</w:t>
            </w:r>
            <w:r w:rsidRPr="00626990">
              <w:t>?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  <w:p w:rsidR="00102B8D" w:rsidRPr="00626990" w:rsidRDefault="00102B8D" w:rsidP="00102B8D">
            <w:pPr>
              <w:spacing w:after="0" w:line="240" w:lineRule="auto"/>
            </w:pPr>
            <w:r w:rsidRPr="00626990">
              <w:t xml:space="preserve">What do you think would help you use </w:t>
            </w:r>
            <w:r>
              <w:t>delayed prescribing</w:t>
            </w:r>
            <w:r w:rsidRPr="00626990">
              <w:t>?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  <w:p w:rsidR="00102B8D" w:rsidRPr="00626990" w:rsidRDefault="00102B8D" w:rsidP="00102B8D">
            <w:pPr>
              <w:spacing w:after="0" w:line="240" w:lineRule="auto"/>
            </w:pPr>
            <w:r w:rsidRPr="00626990">
              <w:t xml:space="preserve">Which patients would you use </w:t>
            </w:r>
            <w:r>
              <w:t>delayed prescribing</w:t>
            </w:r>
            <w:r w:rsidRPr="00626990">
              <w:t xml:space="preserve"> for?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  <w:p w:rsidR="00102B8D" w:rsidRPr="00626990" w:rsidRDefault="00102B8D" w:rsidP="00102B8D">
            <w:pPr>
              <w:spacing w:after="0" w:line="240" w:lineRule="auto"/>
            </w:pPr>
            <w:r w:rsidRPr="00626990">
              <w:t xml:space="preserve">What do you think will happen if you use </w:t>
            </w:r>
            <w:r>
              <w:t>delayed prescribing</w:t>
            </w:r>
            <w:r w:rsidRPr="00626990">
              <w:t xml:space="preserve"> more?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  <w:p w:rsidR="00102B8D" w:rsidRPr="00626990" w:rsidRDefault="00102B8D" w:rsidP="00102B8D">
            <w:pPr>
              <w:spacing w:after="0" w:line="240" w:lineRule="auto"/>
            </w:pPr>
            <w:r w:rsidRPr="00626990">
              <w:t xml:space="preserve">What clinical reasons would you use </w:t>
            </w:r>
            <w:r>
              <w:t>delayed prescribing</w:t>
            </w:r>
            <w:r w:rsidRPr="00626990">
              <w:t xml:space="preserve"> for?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  <w:p w:rsidR="00102B8D" w:rsidRPr="00626990" w:rsidRDefault="00102B8D" w:rsidP="00102B8D">
            <w:pPr>
              <w:spacing w:after="0" w:line="240" w:lineRule="auto"/>
            </w:pPr>
            <w:r w:rsidRPr="00626990">
              <w:t xml:space="preserve">Can you tell me about a specific consultation in which you gave a </w:t>
            </w:r>
            <w:r>
              <w:t>delayed prescription</w:t>
            </w:r>
            <w:r w:rsidRPr="00626990">
              <w:t>? (Or no prescribing)?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  <w:p w:rsidR="00102B8D" w:rsidRPr="00626990" w:rsidRDefault="00102B8D" w:rsidP="00102B8D">
            <w:pPr>
              <w:spacing w:after="0" w:line="240" w:lineRule="auto"/>
            </w:pPr>
            <w:r w:rsidRPr="00626990">
              <w:t xml:space="preserve">If you were going to use </w:t>
            </w:r>
            <w:r>
              <w:t>delayed prescribing</w:t>
            </w:r>
            <w:r w:rsidRPr="00626990">
              <w:t xml:space="preserve"> in a consult with a patient who was expecting antibiotics, what would you need to facilitate this?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</w:tc>
        <w:tc>
          <w:tcPr>
            <w:tcW w:w="4253" w:type="dxa"/>
          </w:tcPr>
          <w:p w:rsidR="00102B8D" w:rsidRPr="00626990" w:rsidRDefault="00102B8D" w:rsidP="00102B8D">
            <w:pPr>
              <w:spacing w:after="0" w:line="240" w:lineRule="auto"/>
            </w:pPr>
            <w:r w:rsidRPr="00626990">
              <w:t>What is your understanding of delayed prescribing?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  <w:p w:rsidR="00102B8D" w:rsidRPr="00626990" w:rsidRDefault="00102B8D" w:rsidP="00102B8D">
            <w:pPr>
              <w:spacing w:after="0" w:line="240" w:lineRule="auto"/>
            </w:pPr>
            <w:r>
              <w:t>How did you manage the last customer who presented with respiratory symptoms</w:t>
            </w:r>
            <w:r w:rsidRPr="00626990">
              <w:t>?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  <w:p w:rsidR="00102B8D" w:rsidRDefault="00102B8D" w:rsidP="00102B8D">
            <w:pPr>
              <w:spacing w:after="0" w:line="240" w:lineRule="auto"/>
            </w:pPr>
            <w:r>
              <w:t>What concerns do you have if you were going to ask customers to wait and see if they get better before filling their antibiotic prescription?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  <w:p w:rsidR="00102B8D" w:rsidRPr="00626990" w:rsidRDefault="00102B8D" w:rsidP="00102B8D">
            <w:pPr>
              <w:spacing w:after="0" w:line="240" w:lineRule="auto"/>
              <w:rPr>
                <w:rFonts w:eastAsia="SimSun" w:cs="Times New Roman"/>
              </w:rPr>
            </w:pPr>
          </w:p>
        </w:tc>
        <w:tc>
          <w:tcPr>
            <w:tcW w:w="4253" w:type="dxa"/>
          </w:tcPr>
          <w:p w:rsidR="00102B8D" w:rsidRPr="00626990" w:rsidRDefault="00102B8D" w:rsidP="00102B8D">
            <w:pPr>
              <w:spacing w:after="0" w:line="240" w:lineRule="auto"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Tell me about a time the GP asked you to wait before taking your antibiotics?</w:t>
            </w:r>
          </w:p>
          <w:p w:rsidR="00102B8D" w:rsidRPr="00626990" w:rsidRDefault="00102B8D" w:rsidP="00102B8D">
            <w:pPr>
              <w:spacing w:after="0" w:line="240" w:lineRule="auto"/>
              <w:rPr>
                <w:rFonts w:eastAsia="SimSun" w:cs="Times New Roman"/>
              </w:rPr>
            </w:pPr>
          </w:p>
          <w:p w:rsidR="00102B8D" w:rsidRPr="00626990" w:rsidRDefault="00102B8D" w:rsidP="00102B8D">
            <w:pPr>
              <w:spacing w:after="0" w:line="240" w:lineRule="auto"/>
            </w:pPr>
            <w:r w:rsidRPr="00626990">
              <w:t>What has been your experience when GPs haven’t given you an antibiotic prescription when you were expecting one?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  <w:p w:rsidR="00102B8D" w:rsidRPr="00626990" w:rsidRDefault="00102B8D" w:rsidP="00102B8D">
            <w:pPr>
              <w:spacing w:after="0" w:line="240" w:lineRule="auto"/>
            </w:pPr>
            <w:r w:rsidRPr="00626990">
              <w:t>What else would you like if you weren’t given an antibiotic prescription?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  <w:p w:rsidR="00102B8D" w:rsidRPr="00626990" w:rsidRDefault="00102B8D" w:rsidP="00102B8D">
            <w:pPr>
              <w:spacing w:after="0" w:line="240" w:lineRule="auto"/>
              <w:rPr>
                <w:rFonts w:eastAsia="SimSun" w:cs="Times New Roman"/>
              </w:rPr>
            </w:pPr>
          </w:p>
        </w:tc>
      </w:tr>
      <w:tr w:rsidR="00102B8D" w:rsidRPr="00626990" w:rsidTr="00EA27C2">
        <w:tc>
          <w:tcPr>
            <w:tcW w:w="1661" w:type="dxa"/>
          </w:tcPr>
          <w:p w:rsidR="00102B8D" w:rsidRPr="00626990" w:rsidRDefault="00102B8D" w:rsidP="00102B8D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>Antibiotic use</w:t>
            </w:r>
          </w:p>
        </w:tc>
        <w:tc>
          <w:tcPr>
            <w:tcW w:w="4146" w:type="dxa"/>
          </w:tcPr>
          <w:p w:rsidR="00102B8D" w:rsidRDefault="00102B8D" w:rsidP="00102B8D">
            <w:pPr>
              <w:spacing w:after="0" w:line="240" w:lineRule="auto"/>
            </w:pPr>
            <w:r w:rsidRPr="00626990">
              <w:t>If you don’t give an antibiotic when it is expected</w:t>
            </w:r>
            <w:r>
              <w:t>,</w:t>
            </w:r>
            <w:r w:rsidRPr="00626990">
              <w:t xml:space="preserve"> do you </w:t>
            </w:r>
            <w:r>
              <w:t xml:space="preserve">give the patient anything </w:t>
            </w:r>
            <w:r>
              <w:lastRenderedPageBreak/>
              <w:t>else?</w:t>
            </w:r>
          </w:p>
          <w:p w:rsidR="00102B8D" w:rsidRDefault="00102B8D" w:rsidP="00102B8D">
            <w:pPr>
              <w:spacing w:after="0" w:line="240" w:lineRule="auto"/>
            </w:pPr>
          </w:p>
          <w:p w:rsidR="00102B8D" w:rsidRPr="00626990" w:rsidRDefault="00102B8D" w:rsidP="00102B8D">
            <w:pPr>
              <w:spacing w:after="0" w:line="240" w:lineRule="auto"/>
            </w:pPr>
            <w:r w:rsidRPr="00626990">
              <w:t>When do you discuss antibiotic resistance with your patients as a reason for not giving an antibiotic prescription?</w:t>
            </w:r>
          </w:p>
          <w:p w:rsidR="00102B8D" w:rsidRPr="00626990" w:rsidRDefault="00102B8D" w:rsidP="00102B8D">
            <w:pPr>
              <w:pStyle w:val="ListParagraph"/>
              <w:spacing w:after="0" w:line="240" w:lineRule="auto"/>
              <w:ind w:left="644"/>
            </w:pPr>
          </w:p>
          <w:p w:rsidR="00102B8D" w:rsidRPr="00626990" w:rsidRDefault="00102B8D" w:rsidP="00102B8D">
            <w:pPr>
              <w:spacing w:after="0" w:line="240" w:lineRule="auto"/>
            </w:pPr>
            <w:r w:rsidRPr="00626990">
              <w:t>What worries you the most if you don’t prescribe an antibiotic?</w:t>
            </w:r>
          </w:p>
        </w:tc>
        <w:tc>
          <w:tcPr>
            <w:tcW w:w="4253" w:type="dxa"/>
          </w:tcPr>
          <w:p w:rsidR="00102B8D" w:rsidRDefault="00102B8D" w:rsidP="00102B8D">
            <w:pPr>
              <w:spacing w:after="0" w:line="240" w:lineRule="auto"/>
            </w:pPr>
            <w:r w:rsidRPr="00626990">
              <w:lastRenderedPageBreak/>
              <w:t>Do you ever explicitly discuss antibio</w:t>
            </w:r>
            <w:r>
              <w:t>tic resistance with your customer</w:t>
            </w:r>
            <w:r w:rsidRPr="00626990">
              <w:t>s as a rea</w:t>
            </w:r>
            <w:r>
              <w:t xml:space="preserve">son </w:t>
            </w:r>
            <w:r>
              <w:lastRenderedPageBreak/>
              <w:t>for not taking antibiotics?</w:t>
            </w:r>
          </w:p>
          <w:p w:rsidR="00102B8D" w:rsidRDefault="00102B8D" w:rsidP="00102B8D">
            <w:pPr>
              <w:spacing w:after="0" w:line="240" w:lineRule="auto"/>
            </w:pPr>
          </w:p>
          <w:p w:rsidR="00102B8D" w:rsidRPr="00626990" w:rsidRDefault="00102B8D" w:rsidP="00102B8D">
            <w:pPr>
              <w:spacing w:after="0" w:line="240" w:lineRule="auto"/>
            </w:pPr>
            <w:r w:rsidRPr="00626990">
              <w:t>Do you see yourself in a role that needs to raise awareness of judicious use of antibiotics?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</w:tc>
        <w:tc>
          <w:tcPr>
            <w:tcW w:w="4253" w:type="dxa"/>
          </w:tcPr>
          <w:p w:rsidR="00102B8D" w:rsidRDefault="00102B8D" w:rsidP="00102B8D">
            <w:pPr>
              <w:spacing w:after="0" w:line="240" w:lineRule="auto"/>
            </w:pPr>
            <w:r w:rsidRPr="00626990">
              <w:lastRenderedPageBreak/>
              <w:t>What has been your experience when GPs haven’t given you an antibiotic prescripti</w:t>
            </w:r>
            <w:r>
              <w:t xml:space="preserve">on </w:t>
            </w:r>
            <w:r>
              <w:lastRenderedPageBreak/>
              <w:t>when you were expecting one?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  <w:p w:rsidR="00102B8D" w:rsidRPr="00626990" w:rsidRDefault="00102B8D" w:rsidP="00102B8D">
            <w:pPr>
              <w:spacing w:after="0" w:line="240" w:lineRule="auto"/>
            </w:pPr>
            <w:r w:rsidRPr="00626990">
              <w:t>If you aren’t given an antibiotic when it is expected</w:t>
            </w:r>
            <w:r>
              <w:t>,</w:t>
            </w:r>
            <w:r w:rsidRPr="00626990">
              <w:t xml:space="preserve"> what would you like instead?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  <w:p w:rsidR="00102B8D" w:rsidRPr="00626990" w:rsidRDefault="00102B8D" w:rsidP="00102B8D">
            <w:pPr>
              <w:spacing w:after="0" w:line="240" w:lineRule="auto"/>
            </w:pPr>
            <w:r w:rsidRPr="00626990">
              <w:t>Does your GP ever explicitly discuss antibiotic resistance with you when giving you an antibiotic prescription?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  <w:p w:rsidR="00102B8D" w:rsidRPr="00626990" w:rsidRDefault="00102B8D" w:rsidP="00102B8D">
            <w:pPr>
              <w:spacing w:after="0" w:line="240" w:lineRule="auto"/>
            </w:pPr>
            <w:r w:rsidRPr="00626990">
              <w:t>What worries you the most if you don’t get a prescription when you are expecting one?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  <w:p w:rsidR="00102B8D" w:rsidRPr="00626990" w:rsidRDefault="00102B8D" w:rsidP="00102B8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</w:p>
        </w:tc>
      </w:tr>
      <w:tr w:rsidR="00102B8D" w:rsidRPr="00626990" w:rsidTr="00EA27C2">
        <w:tc>
          <w:tcPr>
            <w:tcW w:w="1661" w:type="dxa"/>
          </w:tcPr>
          <w:p w:rsidR="00102B8D" w:rsidRPr="00626990" w:rsidRDefault="00102B8D" w:rsidP="00102B8D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lastRenderedPageBreak/>
              <w:t>Influences</w:t>
            </w:r>
          </w:p>
        </w:tc>
        <w:tc>
          <w:tcPr>
            <w:tcW w:w="4146" w:type="dxa"/>
          </w:tcPr>
          <w:p w:rsidR="00102B8D" w:rsidRPr="00626990" w:rsidRDefault="00102B8D" w:rsidP="00102B8D">
            <w:pPr>
              <w:spacing w:after="0" w:line="240" w:lineRule="auto"/>
            </w:pPr>
            <w:r w:rsidRPr="00626990">
              <w:t>Do you ask patients about their expectations during consultations?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  <w:p w:rsidR="00102B8D" w:rsidRPr="00626990" w:rsidRDefault="00102B8D" w:rsidP="00102B8D">
            <w:pPr>
              <w:spacing w:after="0" w:line="240" w:lineRule="auto"/>
            </w:pPr>
            <w:r w:rsidRPr="00626990">
              <w:t>Do you see other health professionals having a role in raising awareness of judicious use of antibiotics?</w:t>
            </w:r>
          </w:p>
          <w:p w:rsidR="00102B8D" w:rsidRPr="00626990" w:rsidRDefault="00102B8D" w:rsidP="00102B8D">
            <w:pPr>
              <w:pStyle w:val="ListParagraph"/>
              <w:spacing w:after="0" w:line="240" w:lineRule="auto"/>
              <w:ind w:left="644"/>
            </w:pPr>
          </w:p>
          <w:p w:rsidR="00102B8D" w:rsidRPr="00626990" w:rsidRDefault="00102B8D" w:rsidP="00102B8D">
            <w:pPr>
              <w:spacing w:after="0" w:line="240" w:lineRule="auto"/>
            </w:pPr>
            <w:r>
              <w:t>How have your AR</w:t>
            </w:r>
            <w:r w:rsidRPr="00626990">
              <w:t>I antibiotic prescribing habits changed over the last 5 years?</w:t>
            </w:r>
          </w:p>
          <w:p w:rsidR="00102B8D" w:rsidRPr="00626990" w:rsidRDefault="00102B8D" w:rsidP="00102B8D">
            <w:pPr>
              <w:pStyle w:val="ListParagraph"/>
              <w:spacing w:after="0" w:line="240" w:lineRule="auto"/>
              <w:ind w:left="644"/>
            </w:pPr>
          </w:p>
          <w:p w:rsidR="00102B8D" w:rsidRPr="00626990" w:rsidRDefault="00102B8D" w:rsidP="00102B8D">
            <w:pPr>
              <w:spacing w:after="0" w:line="240" w:lineRule="auto"/>
            </w:pPr>
            <w:r w:rsidRPr="00626990">
              <w:t>How do you see GPs</w:t>
            </w:r>
            <w:r>
              <w:t>’</w:t>
            </w:r>
            <w:r w:rsidRPr="00626990">
              <w:t xml:space="preserve"> antibiotic prescribing habits changing in the future?</w:t>
            </w:r>
          </w:p>
        </w:tc>
        <w:tc>
          <w:tcPr>
            <w:tcW w:w="4253" w:type="dxa"/>
          </w:tcPr>
          <w:p w:rsidR="00102B8D" w:rsidRPr="00626990" w:rsidRDefault="00102B8D" w:rsidP="00102B8D">
            <w:pPr>
              <w:spacing w:after="0" w:line="240" w:lineRule="auto"/>
            </w:pPr>
            <w:r w:rsidRPr="00626990">
              <w:t>What influenc</w:t>
            </w:r>
            <w:r>
              <w:t>es your discussions with customer</w:t>
            </w:r>
            <w:r w:rsidRPr="00626990">
              <w:t>s?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  <w:p w:rsidR="00102B8D" w:rsidRDefault="00102B8D" w:rsidP="00102B8D">
            <w:pPr>
              <w:spacing w:after="0" w:line="240" w:lineRule="auto"/>
            </w:pPr>
            <w:r w:rsidRPr="00626990">
              <w:t>How has this changed over the years?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  <w:p w:rsidR="00102B8D" w:rsidRPr="00626990" w:rsidRDefault="00102B8D" w:rsidP="00102B8D">
            <w:pPr>
              <w:spacing w:after="0" w:line="240" w:lineRule="auto"/>
            </w:pPr>
            <w:r>
              <w:t>Do you talk to customer</w:t>
            </w:r>
            <w:r w:rsidRPr="00626990">
              <w:t xml:space="preserve">s about their expectations during discussions? 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  <w:p w:rsidR="00102B8D" w:rsidRPr="00626990" w:rsidRDefault="00102B8D" w:rsidP="00102B8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t>How do you see GPs</w:t>
            </w:r>
            <w:r>
              <w:t>’</w:t>
            </w:r>
            <w:r w:rsidRPr="00626990">
              <w:t xml:space="preserve"> antibiotic prescribing habits changing in the future?</w:t>
            </w:r>
          </w:p>
        </w:tc>
        <w:tc>
          <w:tcPr>
            <w:tcW w:w="4253" w:type="dxa"/>
          </w:tcPr>
          <w:p w:rsidR="00102B8D" w:rsidRPr="00626990" w:rsidRDefault="00102B8D" w:rsidP="00102B8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Tell me about the last time you had a really bad cough, cold or sore throat.</w:t>
            </w:r>
          </w:p>
          <w:p w:rsidR="00102B8D" w:rsidRPr="00626990" w:rsidRDefault="00102B8D" w:rsidP="00102B8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102B8D" w:rsidRPr="00626990" w:rsidRDefault="00102B8D" w:rsidP="00102B8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What information did your GP give you about your condition?</w:t>
            </w:r>
          </w:p>
          <w:p w:rsidR="00102B8D" w:rsidRPr="00626990" w:rsidRDefault="00102B8D" w:rsidP="00102B8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102B8D" w:rsidRPr="00626990" w:rsidRDefault="00102B8D" w:rsidP="00102B8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How has the way your GP treated you for cough and colds changed?</w:t>
            </w:r>
          </w:p>
          <w:p w:rsidR="00102B8D" w:rsidRPr="00626990" w:rsidRDefault="00102B8D" w:rsidP="00102B8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102B8D" w:rsidRPr="00626990" w:rsidRDefault="00102B8D" w:rsidP="00102B8D">
            <w:pPr>
              <w:spacing w:after="0" w:line="240" w:lineRule="auto"/>
            </w:pPr>
            <w:r w:rsidRPr="00626990">
              <w:t>Do you see other health professionals having a role in raising awareness of antibiotic resistance?</w:t>
            </w:r>
          </w:p>
          <w:p w:rsidR="00102B8D" w:rsidRPr="00626990" w:rsidRDefault="00102B8D" w:rsidP="00102B8D">
            <w:pPr>
              <w:spacing w:after="0" w:line="240" w:lineRule="auto"/>
            </w:pPr>
          </w:p>
          <w:p w:rsidR="00102B8D" w:rsidRPr="00626990" w:rsidRDefault="00102B8D" w:rsidP="00102B8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</w:tc>
      </w:tr>
    </w:tbl>
    <w:p w:rsidR="00102B8D" w:rsidRDefault="00102B8D" w:rsidP="00102B8D">
      <w:pPr>
        <w:spacing w:after="0" w:line="240" w:lineRule="auto"/>
      </w:pPr>
    </w:p>
    <w:p w:rsidR="004F15C0" w:rsidRDefault="00102B8D" w:rsidP="00102B8D">
      <w:pPr>
        <w:spacing w:after="0" w:line="240" w:lineRule="auto"/>
      </w:pPr>
      <w:r>
        <w:t>GP, general practitioner; ARI, acute respiratory infection</w:t>
      </w:r>
    </w:p>
    <w:sectPr w:rsidR="004F15C0" w:rsidSect="00102B8D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1F5F" w:rsidRDefault="0077402A">
      <w:pPr>
        <w:spacing w:after="0" w:line="240" w:lineRule="auto"/>
      </w:pPr>
      <w:r>
        <w:separator/>
      </w:r>
    </w:p>
  </w:endnote>
  <w:endnote w:type="continuationSeparator" w:id="0">
    <w:p w:rsidR="00C21F5F" w:rsidRDefault="00774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804675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33AF" w:rsidRDefault="00C21F5F">
        <w:pPr>
          <w:pStyle w:val="Footer"/>
          <w:jc w:val="right"/>
        </w:pPr>
        <w:r>
          <w:fldChar w:fldCharType="begin"/>
        </w:r>
        <w:r w:rsidR="00102B8D">
          <w:instrText xml:space="preserve"> PAGE   \* MERGEFORMAT </w:instrText>
        </w:r>
        <w:r>
          <w:fldChar w:fldCharType="separate"/>
        </w:r>
        <w:r w:rsidR="00BA3B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D33AF" w:rsidRDefault="00BA3B4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1F5F" w:rsidRDefault="0077402A">
      <w:pPr>
        <w:spacing w:after="0" w:line="240" w:lineRule="auto"/>
      </w:pPr>
      <w:r>
        <w:separator/>
      </w:r>
    </w:p>
  </w:footnote>
  <w:footnote w:type="continuationSeparator" w:id="0">
    <w:p w:rsidR="00C21F5F" w:rsidRDefault="007740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2"/>
  </w:docVars>
  <w:rsids>
    <w:rsidRoot w:val="00102B8D"/>
    <w:rsid w:val="00102B8D"/>
    <w:rsid w:val="00412412"/>
    <w:rsid w:val="0077402A"/>
    <w:rsid w:val="00BA3B4D"/>
    <w:rsid w:val="00C21F5F"/>
    <w:rsid w:val="00D335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B8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B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02B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B8D"/>
  </w:style>
  <w:style w:type="paragraph" w:styleId="ListParagraph">
    <w:name w:val="List Paragraph"/>
    <w:basedOn w:val="Normal"/>
    <w:uiPriority w:val="34"/>
    <w:qFormat/>
    <w:rsid w:val="00102B8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9</Words>
  <Characters>2620</Characters>
  <Application>Microsoft Office Word</Application>
  <DocSecurity>0</DocSecurity>
  <Lines>137</Lines>
  <Paragraphs>53</Paragraphs>
  <ScaleCrop>false</ScaleCrop>
  <Company>University of the Sunshine Coast</Company>
  <LinksUpToDate>false</LinksUpToDate>
  <CharactersWithSpaces>3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Sargent</dc:creator>
  <cp:keywords/>
  <dc:description/>
  <cp:lastModifiedBy>VKIRAM</cp:lastModifiedBy>
  <cp:revision>3</cp:revision>
  <dcterms:created xsi:type="dcterms:W3CDTF">2016-05-21T03:22:00Z</dcterms:created>
  <dcterms:modified xsi:type="dcterms:W3CDTF">2017-01-25T19:10:00Z</dcterms:modified>
</cp:coreProperties>
</file>